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462" w:hanging="0"/>
        <w:jc w:val="both"/>
        <w:rPr>
          <w:rFonts w:ascii="Arial" w:hAnsi="Arial" w:cs="Arial"/>
          <w:b/>
          <w:b/>
          <w:sz w:val="26"/>
          <w:szCs w:val="24"/>
        </w:rPr>
      </w:pPr>
      <w:r>
        <w:rPr>
          <w:rFonts w:cs="Arial" w:ascii="Arial" w:hAnsi="Arial"/>
          <w:b/>
          <w:sz w:val="26"/>
          <w:szCs w:val="24"/>
        </w:rPr>
        <w:t>Additional file 2</w:t>
      </w:r>
    </w:p>
    <w:p>
      <w:pPr>
        <w:pStyle w:val="Normal"/>
        <w:spacing w:lineRule="auto" w:line="240"/>
        <w:ind w:left="462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: Oligonucleotide primers used for real time qRT-PCR validation of microarray results</w:t>
      </w:r>
    </w:p>
    <w:tbl>
      <w:tblPr>
        <w:tblW w:w="13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3614"/>
        <w:gridCol w:w="3615"/>
        <w:gridCol w:w="810"/>
        <w:gridCol w:w="1803"/>
        <w:gridCol w:w="2268"/>
      </w:tblGrid>
      <w:tr>
        <w:trPr>
          <w:trHeight w:val="794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Gene Symbol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Forward Primer Sequence  (5′-3′)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Reverse Primer Sequence (5′-3′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(bp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RefSeq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Probe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(Affymetrix)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CASP1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CTGCCCAGCTTTGAAG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CCATACCATCCCTTGCTT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XM_0026929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26983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CD83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AGAAATCGACAGGCCAA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TTCACGGCGGGAAATTAG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0465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3841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CTLA4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aps/>
                <w:sz w:val="20"/>
                <w:szCs w:val="20"/>
              </w:rPr>
              <w:t>ccagagtcatgggacttggt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aps/>
                <w:sz w:val="20"/>
                <w:szCs w:val="20"/>
              </w:rPr>
              <w:t>gaggctgggtcacattcat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Style w:val="Text"/>
                <w:rFonts w:eastAsia="Times New Roman" w:cs="Calibri"/>
                <w:sz w:val="20"/>
                <w:szCs w:val="20"/>
              </w:rPr>
              <w:t>NM_1742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19143.1.A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DEFB10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ap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aps/>
                <w:sz w:val="20"/>
                <w:szCs w:val="20"/>
              </w:rPr>
              <w:t>cggaacctggcaccttttta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ap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aps/>
                <w:sz w:val="20"/>
                <w:szCs w:val="20"/>
              </w:rPr>
              <w:t>gcaggaggagcaggtaatg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Text"/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1150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</w:rPr>
              <w:t>Bt.26980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IFNB1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GGAGCTACAGCTTGCTTC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GAGGCAATGTTGAGGAGT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Text"/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1743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</w:rPr>
              <w:t>BtAffx.1.7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IFNAR1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CCTCCTTCCTCTGTTGAC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ATCTTTCCGTTTGTTCCTC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Style w:val="Text"/>
                <w:rFonts w:eastAsia="Times New Roman" w:cs="Calibri"/>
                <w:sz w:val="20"/>
                <w:szCs w:val="20"/>
              </w:rPr>
              <w:t>NM_1745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4557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IFNG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AAATTCCGGTGGATGATCTGC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CCATTACGTTGATGCTCTCC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1740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188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IFNGR1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AGCGAGAAGGCACCAAGTT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CAATTGGCTGGTAGG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en-IE"/>
              </w:rPr>
              <w:t>1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0350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t applicable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IFNGR2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TCCTTGGTTCTGGCAAG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CAGGAGAGGCTGGGACA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XM_5928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4251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IL1A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CGAGATATGTCAGGTCCATACC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GTCACAGGAAGCTGAGAAT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1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Style w:val="Text"/>
                <w:rFonts w:eastAsia="Times New Roman" w:cs="Calibri"/>
                <w:sz w:val="20"/>
                <w:szCs w:val="20"/>
              </w:rPr>
              <w:t>NM_1740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191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IL8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TTTTGAGATGCCTGGCCTA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AAAGACAGTCTCAAGATTCAC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1739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155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IL15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CTGGCATTCATGTCTTCA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CAGTTTGCTTCTGTTTTG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1740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522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JAK1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CATCGAAACCGATAAGGA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CGAAAGACCAGACATCAGA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Text"/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2065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</w:rPr>
              <w:t>Bt.9115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KIR3DS1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GAAGCACGGCTTCCTCAA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CAGCGAGGAAGATGCTGG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Style w:val="Text"/>
                <w:rFonts w:eastAsia="Times New Roman" w:cs="Calibri"/>
                <w:sz w:val="20"/>
                <w:szCs w:val="20"/>
              </w:rPr>
              <w:t>NM_0010084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29866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MYD88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Arial Unicode MS" w:cs="Courier New" w:ascii="Courier New" w:hAnsi="Courier New"/>
                <w:sz w:val="20"/>
                <w:szCs w:val="20"/>
              </w:rPr>
              <w:t>GGAGCCCAGGACCCTAAATC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Arial Unicode MS" w:cs="Courier New" w:ascii="Courier New" w:hAnsi="Courier New"/>
                <w:sz w:val="20"/>
                <w:szCs w:val="20"/>
              </w:rPr>
              <w:t>GCCTCTGACCCTCCTGAG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0143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20297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PTPN2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AGCGAAGTTTATAAAGGGAGA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GGCGAATGATCAAAAAC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0354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5590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STAT1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GAGGTGCTGAGTTGGCAGT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GTCCATGGAATCAGACC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0779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9064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STAT2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AATCCTGAGGAGCGGAA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CAGTTGCTGCAGTTC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XM_5882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27943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TLR3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GGAAGCACTTCTCCCCAAT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ACACCTGCCTCAAAGT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0086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12298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TLR4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aps/>
                <w:sz w:val="20"/>
                <w:szCs w:val="20"/>
              </w:rPr>
            </w:pPr>
            <w:r>
              <w:rPr>
                <w:rFonts w:eastAsia="Arial Unicode MS" w:cs="Courier New" w:ascii="Courier New" w:hAnsi="Courier New"/>
                <w:caps/>
                <w:sz w:val="20"/>
                <w:szCs w:val="20"/>
              </w:rPr>
              <w:t>cccctgatgtgcttctttcc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aps/>
                <w:sz w:val="20"/>
                <w:szCs w:val="20"/>
              </w:rPr>
            </w:pPr>
            <w:r>
              <w:rPr>
                <w:rFonts w:eastAsia="Arial Unicode MS" w:cs="Courier New" w:ascii="Courier New" w:hAnsi="Courier New"/>
                <w:caps/>
                <w:sz w:val="20"/>
                <w:szCs w:val="20"/>
              </w:rPr>
              <w:t>tcgcgtaccactgaatca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1741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9030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TREM1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GCTTTGTCCCCTCACAAGA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AGGGAAGTCCCAGGAAG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2069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9208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TYK2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CCTTTGGGGTCCTCATGT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GGCCTATGAGCTCGATG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1137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t applicable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TYROBP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ap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aps/>
                <w:sz w:val="20"/>
                <w:szCs w:val="20"/>
              </w:rPr>
              <w:t>gcgacctcaacacacagag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aps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aps/>
                <w:sz w:val="20"/>
                <w:szCs w:val="20"/>
              </w:rPr>
              <w:t>cgcatgcatcaggaatga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1746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t.8939.1.S1_at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RPL19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CTGAAGGTGAAGGGTAACG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GGGCTTCCTTGGTCTTA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3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0010405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t applicable</w:t>
            </w:r>
          </w:p>
        </w:tc>
      </w:tr>
      <w:tr>
        <w:trPr>
          <w:trHeight w:val="397" w:hRule="exac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PPIA</w:t>
            </w:r>
          </w:p>
        </w:tc>
        <w:tc>
          <w:tcPr>
            <w:tcW w:w="3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ATACAGGTCCTGGCATCTTGTCC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ACGTGCTTGCCATCCAA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M_1783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Text">
    <w:name w:val="tex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7:17:00Z</dcterms:created>
  <dc:creator>David MacHugh</dc:creator>
  <dc:description/>
  <dc:language>en-US</dc:language>
  <cp:lastModifiedBy>David MacHugh</cp:lastModifiedBy>
  <dcterms:modified xsi:type="dcterms:W3CDTF">2011-12-12T17:17:00Z</dcterms:modified>
  <cp:revision>2</cp:revision>
  <dc:subject/>
  <dc:title/>
</cp:coreProperties>
</file>